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C4" w:rsidRDefault="006808C4" w:rsidP="006808C4">
      <w:pPr>
        <w:spacing w:after="160" w:line="259" w:lineRule="auto"/>
        <w:jc w:val="left"/>
      </w:pPr>
      <w:bookmarkStart w:id="0" w:name="_GoBack"/>
      <w:bookmarkEnd w:id="0"/>
    </w:p>
    <w:p w:rsidR="00B12CD8" w:rsidRDefault="00D05110" w:rsidP="00D05110">
      <w:pPr>
        <w:jc w:val="center"/>
      </w:pPr>
      <w:r w:rsidRPr="003E4984">
        <w:rPr>
          <w:noProof/>
          <w:sz w:val="22"/>
          <w:lang w:val="nl-NL" w:eastAsia="nl-NL"/>
        </w:rPr>
        <w:drawing>
          <wp:inline distT="0" distB="0" distL="0" distR="0" wp14:anchorId="69C86854" wp14:editId="4857495D">
            <wp:extent cx="2430000" cy="2296239"/>
            <wp:effectExtent l="0" t="0" r="8890" b="889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CHARGE_graph18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15457"/>
                    <a:stretch/>
                  </pic:blipFill>
                  <pic:spPr bwMode="auto">
                    <a:xfrm>
                      <a:off x="0" y="0"/>
                      <a:ext cx="2430000" cy="2296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5110" w:rsidRDefault="00D05110" w:rsidP="00D05110">
      <w:pPr>
        <w:jc w:val="center"/>
      </w:pPr>
      <w:r w:rsidRPr="0047042E">
        <w:rPr>
          <w:b/>
          <w:sz w:val="18"/>
        </w:rPr>
        <w:t xml:space="preserve">Graph 7 | </w:t>
      </w:r>
      <w:proofErr w:type="spellStart"/>
      <w:r w:rsidRPr="0047042E">
        <w:rPr>
          <w:sz w:val="18"/>
        </w:rPr>
        <w:t>Tib</w:t>
      </w:r>
      <w:r w:rsidR="00AD616D">
        <w:rPr>
          <w:sz w:val="18"/>
        </w:rPr>
        <w:t>ia</w:t>
      </w:r>
      <w:r w:rsidRPr="0047042E">
        <w:rPr>
          <w:sz w:val="18"/>
        </w:rPr>
        <w:t>l</w:t>
      </w:r>
      <w:proofErr w:type="spellEnd"/>
      <w:r w:rsidR="00AD616D">
        <w:rPr>
          <w:sz w:val="18"/>
        </w:rPr>
        <w:t xml:space="preserve"> length</w:t>
      </w:r>
      <w:r w:rsidRPr="0047042E">
        <w:rPr>
          <w:sz w:val="18"/>
        </w:rPr>
        <w:t>/H</w:t>
      </w:r>
      <w:r w:rsidR="00AD616D">
        <w:rPr>
          <w:sz w:val="18"/>
        </w:rPr>
        <w:t>eight</w:t>
      </w:r>
      <w:r w:rsidRPr="0047042E">
        <w:rPr>
          <w:sz w:val="18"/>
        </w:rPr>
        <w:t xml:space="preserve"> distribution for age</w:t>
      </w:r>
    </w:p>
    <w:sectPr w:rsidR="00D051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C4" w:rsidRDefault="006808C4" w:rsidP="006808C4">
      <w:pPr>
        <w:spacing w:line="240" w:lineRule="auto"/>
      </w:pPr>
      <w:r>
        <w:separator/>
      </w:r>
    </w:p>
  </w:endnote>
  <w:endnote w:type="continuationSeparator" w:id="0">
    <w:p w:rsidR="006808C4" w:rsidRDefault="006808C4" w:rsidP="00680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C4" w:rsidRDefault="006808C4" w:rsidP="006808C4">
      <w:pPr>
        <w:spacing w:line="240" w:lineRule="auto"/>
      </w:pPr>
      <w:r>
        <w:separator/>
      </w:r>
    </w:p>
  </w:footnote>
  <w:footnote w:type="continuationSeparator" w:id="0">
    <w:p w:rsidR="006808C4" w:rsidRDefault="006808C4" w:rsidP="00680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3D1" w:rsidRPr="00F623D1" w:rsidRDefault="006808C4">
    <w:pPr>
      <w:pStyle w:val="Koptekst"/>
      <w:rPr>
        <w:sz w:val="18"/>
        <w:szCs w:val="18"/>
      </w:rPr>
    </w:pPr>
    <w:bookmarkStart w:id="1" w:name="_Toc510087547"/>
    <w:r w:rsidRPr="00F623D1">
      <w:rPr>
        <w:rFonts w:ascii="Times New Roman" w:hAnsi="Times New Roman" w:cs="Times New Roman"/>
        <w:sz w:val="18"/>
        <w:szCs w:val="18"/>
      </w:rPr>
      <w:t>An analysis of body proportions in children with CHARGE syndrome using photogrammetric anthropometry</w:t>
    </w:r>
    <w:bookmarkEnd w:id="1"/>
    <w:r w:rsidR="00D05110">
      <w:rPr>
        <w:rFonts w:ascii="Times New Roman" w:hAnsi="Times New Roman" w:cs="Times New Roman"/>
        <w:sz w:val="18"/>
        <w:szCs w:val="18"/>
      </w:rPr>
      <w:t xml:space="preserve"> – graph 7</w:t>
    </w:r>
  </w:p>
  <w:p w:rsidR="00F623D1" w:rsidRDefault="0031196C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C4"/>
    <w:rsid w:val="0000367A"/>
    <w:rsid w:val="0001196A"/>
    <w:rsid w:val="00025536"/>
    <w:rsid w:val="000542C7"/>
    <w:rsid w:val="0005747F"/>
    <w:rsid w:val="00065151"/>
    <w:rsid w:val="000753FF"/>
    <w:rsid w:val="0007655E"/>
    <w:rsid w:val="00093727"/>
    <w:rsid w:val="000969A2"/>
    <w:rsid w:val="00097062"/>
    <w:rsid w:val="000D277F"/>
    <w:rsid w:val="000E553B"/>
    <w:rsid w:val="000F34F7"/>
    <w:rsid w:val="000F7B57"/>
    <w:rsid w:val="00120D35"/>
    <w:rsid w:val="0013016D"/>
    <w:rsid w:val="001354C6"/>
    <w:rsid w:val="0015048C"/>
    <w:rsid w:val="00182E63"/>
    <w:rsid w:val="001B2D25"/>
    <w:rsid w:val="001C2713"/>
    <w:rsid w:val="001F187C"/>
    <w:rsid w:val="001F6118"/>
    <w:rsid w:val="00203092"/>
    <w:rsid w:val="002057AD"/>
    <w:rsid w:val="00231091"/>
    <w:rsid w:val="00234A60"/>
    <w:rsid w:val="002A50A0"/>
    <w:rsid w:val="002D5612"/>
    <w:rsid w:val="002E5EE7"/>
    <w:rsid w:val="002E7C49"/>
    <w:rsid w:val="0031196C"/>
    <w:rsid w:val="00312150"/>
    <w:rsid w:val="00320C22"/>
    <w:rsid w:val="00331B1C"/>
    <w:rsid w:val="00331F07"/>
    <w:rsid w:val="0034595E"/>
    <w:rsid w:val="00354B21"/>
    <w:rsid w:val="00360775"/>
    <w:rsid w:val="003D151C"/>
    <w:rsid w:val="003E4C6A"/>
    <w:rsid w:val="003F1BC9"/>
    <w:rsid w:val="003F37F3"/>
    <w:rsid w:val="00413470"/>
    <w:rsid w:val="004352D2"/>
    <w:rsid w:val="00441353"/>
    <w:rsid w:val="00464F33"/>
    <w:rsid w:val="00470277"/>
    <w:rsid w:val="0049666F"/>
    <w:rsid w:val="004A1A3F"/>
    <w:rsid w:val="004B15C6"/>
    <w:rsid w:val="004B4A68"/>
    <w:rsid w:val="004B615C"/>
    <w:rsid w:val="004B701D"/>
    <w:rsid w:val="004C5775"/>
    <w:rsid w:val="004F0803"/>
    <w:rsid w:val="00512CF3"/>
    <w:rsid w:val="0052280B"/>
    <w:rsid w:val="00591B80"/>
    <w:rsid w:val="00596839"/>
    <w:rsid w:val="005A1E29"/>
    <w:rsid w:val="005B3517"/>
    <w:rsid w:val="005C0AB5"/>
    <w:rsid w:val="006014D0"/>
    <w:rsid w:val="0064115A"/>
    <w:rsid w:val="0064789A"/>
    <w:rsid w:val="00651F5D"/>
    <w:rsid w:val="0065738A"/>
    <w:rsid w:val="006601E6"/>
    <w:rsid w:val="006659DF"/>
    <w:rsid w:val="00677F72"/>
    <w:rsid w:val="006808C4"/>
    <w:rsid w:val="00690D77"/>
    <w:rsid w:val="006A2E35"/>
    <w:rsid w:val="006A7264"/>
    <w:rsid w:val="006F139E"/>
    <w:rsid w:val="007114FD"/>
    <w:rsid w:val="00733F3B"/>
    <w:rsid w:val="007415FB"/>
    <w:rsid w:val="007438FB"/>
    <w:rsid w:val="00785CF3"/>
    <w:rsid w:val="00794E83"/>
    <w:rsid w:val="007C7D00"/>
    <w:rsid w:val="007F6D22"/>
    <w:rsid w:val="00800FAA"/>
    <w:rsid w:val="00831283"/>
    <w:rsid w:val="008322B9"/>
    <w:rsid w:val="00841B91"/>
    <w:rsid w:val="00850494"/>
    <w:rsid w:val="00863538"/>
    <w:rsid w:val="00876A6C"/>
    <w:rsid w:val="008D585D"/>
    <w:rsid w:val="00905AA6"/>
    <w:rsid w:val="0091757E"/>
    <w:rsid w:val="00957DF2"/>
    <w:rsid w:val="009716CA"/>
    <w:rsid w:val="00971E58"/>
    <w:rsid w:val="00977479"/>
    <w:rsid w:val="00980917"/>
    <w:rsid w:val="00982331"/>
    <w:rsid w:val="009B2D23"/>
    <w:rsid w:val="00A07256"/>
    <w:rsid w:val="00A30FC4"/>
    <w:rsid w:val="00A533F7"/>
    <w:rsid w:val="00A80229"/>
    <w:rsid w:val="00AA7A59"/>
    <w:rsid w:val="00AB165B"/>
    <w:rsid w:val="00AB19CC"/>
    <w:rsid w:val="00AB3A7D"/>
    <w:rsid w:val="00AD616D"/>
    <w:rsid w:val="00AD7556"/>
    <w:rsid w:val="00AF6F7F"/>
    <w:rsid w:val="00B12CD8"/>
    <w:rsid w:val="00B22929"/>
    <w:rsid w:val="00B70D8C"/>
    <w:rsid w:val="00BA093D"/>
    <w:rsid w:val="00BC6B56"/>
    <w:rsid w:val="00BF340B"/>
    <w:rsid w:val="00BF6C65"/>
    <w:rsid w:val="00C064F0"/>
    <w:rsid w:val="00C16A4B"/>
    <w:rsid w:val="00C6250F"/>
    <w:rsid w:val="00C8084E"/>
    <w:rsid w:val="00C939F8"/>
    <w:rsid w:val="00CA1DD4"/>
    <w:rsid w:val="00CB0CC2"/>
    <w:rsid w:val="00CC1754"/>
    <w:rsid w:val="00D05110"/>
    <w:rsid w:val="00D104D3"/>
    <w:rsid w:val="00D22554"/>
    <w:rsid w:val="00D303CE"/>
    <w:rsid w:val="00D7007C"/>
    <w:rsid w:val="00D70757"/>
    <w:rsid w:val="00D85DC9"/>
    <w:rsid w:val="00DB2554"/>
    <w:rsid w:val="00DF3472"/>
    <w:rsid w:val="00DF5F0C"/>
    <w:rsid w:val="00DF66EB"/>
    <w:rsid w:val="00E25FEF"/>
    <w:rsid w:val="00E31543"/>
    <w:rsid w:val="00E36826"/>
    <w:rsid w:val="00E4117B"/>
    <w:rsid w:val="00E42BAA"/>
    <w:rsid w:val="00E52B6E"/>
    <w:rsid w:val="00E809FB"/>
    <w:rsid w:val="00E85598"/>
    <w:rsid w:val="00EC2986"/>
    <w:rsid w:val="00EF5566"/>
    <w:rsid w:val="00F01B61"/>
    <w:rsid w:val="00F04CD8"/>
    <w:rsid w:val="00F264B1"/>
    <w:rsid w:val="00F27E67"/>
    <w:rsid w:val="00F351DB"/>
    <w:rsid w:val="00F354D7"/>
    <w:rsid w:val="00F66D12"/>
    <w:rsid w:val="00FB6D82"/>
    <w:rsid w:val="00FC44F5"/>
    <w:rsid w:val="00FE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</dc:creator>
  <cp:lastModifiedBy>Dijk</cp:lastModifiedBy>
  <cp:revision>2</cp:revision>
  <dcterms:created xsi:type="dcterms:W3CDTF">2019-05-02T12:48:00Z</dcterms:created>
  <dcterms:modified xsi:type="dcterms:W3CDTF">2019-05-02T12:48:00Z</dcterms:modified>
</cp:coreProperties>
</file>